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EinfacheTabelle1"/>
        <w:tblpPr w:leftFromText="141" w:rightFromText="141" w:vertAnchor="page" w:horzAnchor="margin" w:tblpXSpec="center" w:tblpY="2247"/>
        <w:tblW w:w="11057" w:type="dxa"/>
        <w:tblLayout w:type="fixed"/>
        <w:tblLook w:val="04A0" w:firstRow="1" w:lastRow="0" w:firstColumn="1" w:lastColumn="0" w:noHBand="0" w:noVBand="1"/>
      </w:tblPr>
      <w:tblGrid>
        <w:gridCol w:w="2836"/>
        <w:gridCol w:w="2268"/>
        <w:gridCol w:w="1990"/>
        <w:gridCol w:w="1979"/>
        <w:gridCol w:w="1984"/>
      </w:tblGrid>
      <w:tr w:rsidR="00CE56E5" w:rsidRPr="00CF2104" w14:paraId="057F8C3C" w14:textId="77777777" w:rsidTr="00CE5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963048B" w14:textId="77777777" w:rsidR="00CE56E5" w:rsidRPr="00C342BC" w:rsidRDefault="00CE56E5" w:rsidP="00CE56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268" w:type="dxa"/>
            <w:vAlign w:val="center"/>
          </w:tcPr>
          <w:p w14:paraId="26B22842" w14:textId="77777777" w:rsidR="00CE56E5" w:rsidRPr="00C342BC" w:rsidRDefault="00CE56E5" w:rsidP="00CE56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Severe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  <w:t>(n=132)</w:t>
            </w:r>
          </w:p>
        </w:tc>
        <w:tc>
          <w:tcPr>
            <w:tcW w:w="1990" w:type="dxa"/>
            <w:vAlign w:val="center"/>
          </w:tcPr>
          <w:p w14:paraId="1BBF24B3" w14:textId="77777777" w:rsidR="00CE56E5" w:rsidRPr="00C342BC" w:rsidRDefault="00CE56E5" w:rsidP="00CE56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Moderate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  <w:t>(n=46)</w:t>
            </w:r>
          </w:p>
        </w:tc>
        <w:tc>
          <w:tcPr>
            <w:tcW w:w="1979" w:type="dxa"/>
            <w:vAlign w:val="center"/>
          </w:tcPr>
          <w:p w14:paraId="0EEFADC3" w14:textId="77777777" w:rsidR="00CE56E5" w:rsidRPr="00C342BC" w:rsidRDefault="00CE56E5" w:rsidP="00CE56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Mild</w:t>
            </w:r>
          </w:p>
          <w:p w14:paraId="1BE9D74D" w14:textId="77777777" w:rsidR="00CE56E5" w:rsidRPr="00C342BC" w:rsidRDefault="00CE56E5" w:rsidP="00CE56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45)</w:t>
            </w:r>
          </w:p>
        </w:tc>
        <w:tc>
          <w:tcPr>
            <w:tcW w:w="1984" w:type="dxa"/>
            <w:vAlign w:val="center"/>
          </w:tcPr>
          <w:p w14:paraId="74F5670E" w14:textId="77777777" w:rsidR="00CE56E5" w:rsidRPr="00C342BC" w:rsidRDefault="00CE56E5" w:rsidP="00CE56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  <w:t>(n=223)</w:t>
            </w:r>
          </w:p>
        </w:tc>
      </w:tr>
      <w:tr w:rsidR="00CE56E5" w:rsidRPr="00CF2104" w14:paraId="35CB377B" w14:textId="77777777" w:rsidTr="00C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09338EED" w14:textId="77777777" w:rsidR="00CE56E5" w:rsidRDefault="00CE56E5" w:rsidP="00CE56E5">
            <w:pPr>
              <w:spacing w:line="360" w:lineRule="auto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Steps per day</w:t>
            </w:r>
          </w:p>
          <w:p w14:paraId="19FEC542" w14:textId="77777777" w:rsidR="00CE56E5" w:rsidRPr="00C342BC" w:rsidRDefault="00CE56E5" w:rsidP="00CE56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6056E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±SD</w:t>
            </w:r>
            <w:r w:rsidRPr="00C342BC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br/>
              <w:t xml:space="preserve">Median </w:t>
            </w:r>
            <w:r w:rsidRPr="00C342BC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Q1, Q3]</w:t>
            </w:r>
          </w:p>
        </w:tc>
        <w:tc>
          <w:tcPr>
            <w:tcW w:w="2268" w:type="dxa"/>
            <w:vAlign w:val="center"/>
          </w:tcPr>
          <w:p w14:paraId="5DE2406E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7509 ± 3851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7095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757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9801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90" w:type="dxa"/>
            <w:vAlign w:val="center"/>
          </w:tcPr>
          <w:p w14:paraId="4BCE926E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653 ± 4249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7040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530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1472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79" w:type="dxa"/>
            <w:vAlign w:val="center"/>
          </w:tcPr>
          <w:p w14:paraId="4ED450F7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446 ± 3764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8466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219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0785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  <w:vAlign w:val="center"/>
          </w:tcPr>
          <w:p w14:paraId="4232E6C0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7934 ± 3935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7392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981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0597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CE56E5" w:rsidRPr="000138D8" w14:paraId="7BDE203F" w14:textId="77777777" w:rsidTr="00CE56E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501C3A75" w14:textId="77777777" w:rsidR="00CE56E5" w:rsidRPr="00C342BC" w:rsidRDefault="00CE56E5" w:rsidP="00CE56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Activity per day </w:t>
            </w:r>
            <w:r w:rsidRPr="001343B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minutes)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 w:rsidRPr="006056E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±SD</w:t>
            </w:r>
            <w:r w:rsidRPr="00C342BC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br/>
              <w:t xml:space="preserve">Median </w:t>
            </w:r>
            <w:r w:rsidRPr="00C342BC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Q1, Q3]</w:t>
            </w:r>
          </w:p>
        </w:tc>
        <w:tc>
          <w:tcPr>
            <w:tcW w:w="2268" w:type="dxa"/>
            <w:vAlign w:val="center"/>
          </w:tcPr>
          <w:p w14:paraId="65FB6CFF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1 ± 58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38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7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68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90" w:type="dxa"/>
            <w:vAlign w:val="center"/>
          </w:tcPr>
          <w:p w14:paraId="79917250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2 ± 54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42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2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2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79" w:type="dxa"/>
            <w:vAlign w:val="center"/>
          </w:tcPr>
          <w:p w14:paraId="5BDB54AE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64 ± 65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42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5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5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  <w:vAlign w:val="center"/>
          </w:tcPr>
          <w:p w14:paraId="084C8D87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4 ± 53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42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7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72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CE56E5" w:rsidRPr="00CF2104" w14:paraId="2C7DFC9F" w14:textId="77777777" w:rsidTr="00C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13881789" w14:textId="77777777" w:rsidR="00CE56E5" w:rsidRPr="00C342BC" w:rsidRDefault="00CE56E5" w:rsidP="00CE56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Handgrip strength (</w:t>
            </w:r>
            <w:r w:rsidRPr="001343B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kg)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 w:rsidRPr="006056E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±SD</w:t>
            </w:r>
            <w:r w:rsidRPr="00C342BC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  <w:br/>
            </w:r>
            <w:r w:rsidRPr="00C342BC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r w:rsidRPr="00C342BC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Q1, Q3]</w:t>
            </w:r>
          </w:p>
        </w:tc>
        <w:tc>
          <w:tcPr>
            <w:tcW w:w="2268" w:type="dxa"/>
            <w:vAlign w:val="center"/>
          </w:tcPr>
          <w:p w14:paraId="66FBA5FA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38.6 ± 11.5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38.0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30.6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8.0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90" w:type="dxa"/>
            <w:vAlign w:val="center"/>
          </w:tcPr>
          <w:p w14:paraId="5F1B6566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3.9 ± 7.0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43.3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39.6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0.4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79" w:type="dxa"/>
            <w:vAlign w:val="center"/>
          </w:tcPr>
          <w:p w14:paraId="390DE461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3.6 ± 7.6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41.4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38.5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9.9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  <w:vAlign w:val="center"/>
          </w:tcPr>
          <w:p w14:paraId="64FF2D69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0.7 ± 10.2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41.0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35.1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8.6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CE56E5" w:rsidRPr="00CF2104" w14:paraId="53450B2B" w14:textId="77777777" w:rsidTr="00CE56E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785133AE" w14:textId="77777777" w:rsidR="00CE56E5" w:rsidRPr="00C342BC" w:rsidRDefault="00CE56E5" w:rsidP="00CE56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Bone mineral density </w:t>
            </w:r>
            <w:r w:rsidRPr="001343B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g/cm2)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 w:rsidRPr="006056E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±SD</w:t>
            </w: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br/>
            </w:r>
            <w:r w:rsidRPr="00C342BC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r w:rsidRPr="00C342BC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Q1, Q3]</w:t>
            </w:r>
          </w:p>
        </w:tc>
        <w:tc>
          <w:tcPr>
            <w:tcW w:w="2268" w:type="dxa"/>
            <w:vAlign w:val="center"/>
          </w:tcPr>
          <w:p w14:paraId="5E3884D5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795 ± 0.144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774 [0.696, 0.887]</w:t>
            </w:r>
          </w:p>
        </w:tc>
        <w:tc>
          <w:tcPr>
            <w:tcW w:w="1990" w:type="dxa"/>
            <w:vAlign w:val="center"/>
          </w:tcPr>
          <w:p w14:paraId="394CCB80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832 ± 0.132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  <w:t>0.818 [0.735, 0.932]</w:t>
            </w:r>
          </w:p>
        </w:tc>
        <w:tc>
          <w:tcPr>
            <w:tcW w:w="1979" w:type="dxa"/>
            <w:vAlign w:val="center"/>
          </w:tcPr>
          <w:p w14:paraId="5227CB76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915 ± 0.241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  <w:t>0.880 [0.743, 1.001]</w:t>
            </w:r>
          </w:p>
        </w:tc>
        <w:tc>
          <w:tcPr>
            <w:tcW w:w="1984" w:type="dxa"/>
            <w:vAlign w:val="center"/>
          </w:tcPr>
          <w:p w14:paraId="5BB53F2A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827 ± 0.172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807 [0.710, 0.923]</w:t>
            </w:r>
          </w:p>
        </w:tc>
      </w:tr>
      <w:tr w:rsidR="00CE56E5" w:rsidRPr="00CF2104" w14:paraId="3B74E905" w14:textId="77777777" w:rsidTr="00C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1ACA5374" w14:textId="77777777" w:rsidR="00CE56E5" w:rsidRPr="00C342BC" w:rsidRDefault="00CE56E5" w:rsidP="00CE56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Trabecular bone score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 w:rsidRPr="006056E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±SD</w:t>
            </w:r>
            <w:r w:rsidRPr="00C342BC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br/>
              <w:t xml:space="preserve">Median </w:t>
            </w:r>
            <w:r w:rsidRPr="00C342BC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Q1, Q3]</w:t>
            </w:r>
          </w:p>
        </w:tc>
        <w:tc>
          <w:tcPr>
            <w:tcW w:w="2268" w:type="dxa"/>
            <w:vAlign w:val="center"/>
          </w:tcPr>
          <w:p w14:paraId="5EF05305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408 ± 0.130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1.448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330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500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90" w:type="dxa"/>
            <w:vAlign w:val="center"/>
          </w:tcPr>
          <w:p w14:paraId="44ADC467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379 ± 0.124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1.397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302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480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79" w:type="dxa"/>
            <w:vAlign w:val="center"/>
          </w:tcPr>
          <w:p w14:paraId="5954783C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404 ± 0.191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1.446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337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549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  <w:vAlign w:val="center"/>
          </w:tcPr>
          <w:p w14:paraId="18958751" w14:textId="77777777" w:rsidR="00CE56E5" w:rsidRPr="00C342BC" w:rsidRDefault="00CE56E5" w:rsidP="00CE5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401 ± 0.142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1.431 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[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329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499</w:t>
            </w:r>
            <w:r w:rsidRPr="00C342BC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CE56E5" w:rsidRPr="006056E7" w14:paraId="199109EC" w14:textId="77777777" w:rsidTr="00CE56E5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0F1C404F" w14:textId="77777777" w:rsidR="00CE56E5" w:rsidRDefault="00CE56E5" w:rsidP="00CE56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Lean mass </w:t>
            </w:r>
            <w:r w:rsidRPr="001343B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(g)</w:t>
            </w:r>
          </w:p>
          <w:p w14:paraId="49DBC1DC" w14:textId="77777777" w:rsidR="00CE56E5" w:rsidRDefault="00CE56E5" w:rsidP="00CE56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6056E7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±SD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</w:r>
            <w:r w:rsidRPr="00C342BC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r w:rsidRPr="00C342BC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Q1, Q3]</w:t>
            </w:r>
          </w:p>
        </w:tc>
        <w:tc>
          <w:tcPr>
            <w:tcW w:w="2268" w:type="dxa"/>
            <w:vAlign w:val="center"/>
          </w:tcPr>
          <w:p w14:paraId="0EA8E061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5269 ± 8792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  <w:t>53532 [49488, 59784]</w:t>
            </w:r>
          </w:p>
        </w:tc>
        <w:tc>
          <w:tcPr>
            <w:tcW w:w="1990" w:type="dxa"/>
            <w:vAlign w:val="center"/>
          </w:tcPr>
          <w:p w14:paraId="7FB49957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8637 ± 6775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  <w:t>59232 [52389, 61966]</w:t>
            </w:r>
          </w:p>
        </w:tc>
        <w:tc>
          <w:tcPr>
            <w:tcW w:w="1979" w:type="dxa"/>
            <w:vAlign w:val="center"/>
          </w:tcPr>
          <w:p w14:paraId="4E6B8FF9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7488 ± 5938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  <w:t>58087 [53399, 61825]</w:t>
            </w:r>
          </w:p>
        </w:tc>
        <w:tc>
          <w:tcPr>
            <w:tcW w:w="1984" w:type="dxa"/>
            <w:vAlign w:val="center"/>
          </w:tcPr>
          <w:p w14:paraId="0F7F168E" w14:textId="77777777" w:rsidR="00CE56E5" w:rsidRPr="00C342BC" w:rsidRDefault="00CE56E5" w:rsidP="00CE5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6411 ± 7976</w:t>
            </w: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br/>
              <w:t>55722 [50877, 61236]</w:t>
            </w:r>
          </w:p>
        </w:tc>
      </w:tr>
    </w:tbl>
    <w:p w14:paraId="71A04E79" w14:textId="7DB9469B" w:rsidR="0037713A" w:rsidRPr="006056E7" w:rsidRDefault="00CE56E5" w:rsidP="00A075CF">
      <w:pPr>
        <w:rPr>
          <w:lang w:val="en-US"/>
        </w:rPr>
      </w:pPr>
      <w:r>
        <w:rPr>
          <w:lang w:val="en-US"/>
        </w:rPr>
        <w:t xml:space="preserve"> </w:t>
      </w:r>
      <w:r w:rsidR="00FD688F">
        <w:rPr>
          <w:lang w:val="en-US"/>
        </w:rPr>
        <w:t>S1</w:t>
      </w:r>
      <w:r w:rsidR="001343B7">
        <w:rPr>
          <w:lang w:val="en-US"/>
        </w:rPr>
        <w:t xml:space="preserve"> </w:t>
      </w:r>
      <w:r w:rsidR="00FD688F">
        <w:rPr>
          <w:lang w:val="en-US"/>
        </w:rPr>
        <w:t>Figure 1</w:t>
      </w:r>
      <w:r w:rsidR="004F6464">
        <w:rPr>
          <w:lang w:val="en-US"/>
        </w:rPr>
        <w:t xml:space="preserve">: Minimal data set for </w:t>
      </w:r>
      <w:r w:rsidR="00F74EA5">
        <w:rPr>
          <w:lang w:val="en-US"/>
        </w:rPr>
        <w:t>b</w:t>
      </w:r>
      <w:r w:rsidR="004F6464" w:rsidRPr="004F6464">
        <w:rPr>
          <w:lang w:val="en-US"/>
        </w:rPr>
        <w:t>oxplots showing the different severity phenotypes regarding physical activity, bone quality, lean mass and handgrip strength</w:t>
      </w:r>
      <w:r w:rsidR="001343B7">
        <w:rPr>
          <w:lang w:val="en-US"/>
        </w:rPr>
        <w:t xml:space="preserve"> </w:t>
      </w:r>
    </w:p>
    <w:sectPr w:rsidR="0037713A" w:rsidRPr="006056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F02C92"/>
    <w:multiLevelType w:val="multilevel"/>
    <w:tmpl w:val="6FF23A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9B27556"/>
    <w:multiLevelType w:val="multilevel"/>
    <w:tmpl w:val="74344E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95506839">
    <w:abstractNumId w:val="0"/>
  </w:num>
  <w:num w:numId="2" w16cid:durableId="813184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6E7"/>
    <w:rsid w:val="000139A5"/>
    <w:rsid w:val="00023C86"/>
    <w:rsid w:val="0003750F"/>
    <w:rsid w:val="00041986"/>
    <w:rsid w:val="00060F6A"/>
    <w:rsid w:val="0006447E"/>
    <w:rsid w:val="000A2D03"/>
    <w:rsid w:val="000A2FAE"/>
    <w:rsid w:val="000C717A"/>
    <w:rsid w:val="000E2281"/>
    <w:rsid w:val="000E559F"/>
    <w:rsid w:val="000F734F"/>
    <w:rsid w:val="001342A4"/>
    <w:rsid w:val="001343B7"/>
    <w:rsid w:val="001413F8"/>
    <w:rsid w:val="00145DE3"/>
    <w:rsid w:val="0017384A"/>
    <w:rsid w:val="00175AA1"/>
    <w:rsid w:val="001A761B"/>
    <w:rsid w:val="001B4743"/>
    <w:rsid w:val="002407EA"/>
    <w:rsid w:val="00253E94"/>
    <w:rsid w:val="002625EA"/>
    <w:rsid w:val="00294EE7"/>
    <w:rsid w:val="002B56C2"/>
    <w:rsid w:val="002E419E"/>
    <w:rsid w:val="00330452"/>
    <w:rsid w:val="00337BF8"/>
    <w:rsid w:val="00370A93"/>
    <w:rsid w:val="0037713A"/>
    <w:rsid w:val="00382366"/>
    <w:rsid w:val="00397E14"/>
    <w:rsid w:val="00410997"/>
    <w:rsid w:val="00425176"/>
    <w:rsid w:val="0042548F"/>
    <w:rsid w:val="00425714"/>
    <w:rsid w:val="004513CF"/>
    <w:rsid w:val="0046155F"/>
    <w:rsid w:val="004A1935"/>
    <w:rsid w:val="004F6464"/>
    <w:rsid w:val="00500599"/>
    <w:rsid w:val="00506BD7"/>
    <w:rsid w:val="005142ED"/>
    <w:rsid w:val="00554794"/>
    <w:rsid w:val="00576947"/>
    <w:rsid w:val="005827AE"/>
    <w:rsid w:val="005C424E"/>
    <w:rsid w:val="005D27AD"/>
    <w:rsid w:val="005E2C5A"/>
    <w:rsid w:val="00600377"/>
    <w:rsid w:val="006056E7"/>
    <w:rsid w:val="00607D0C"/>
    <w:rsid w:val="00617D12"/>
    <w:rsid w:val="00632200"/>
    <w:rsid w:val="006337B0"/>
    <w:rsid w:val="00653FEB"/>
    <w:rsid w:val="00665A55"/>
    <w:rsid w:val="006744CB"/>
    <w:rsid w:val="00681D42"/>
    <w:rsid w:val="00681F81"/>
    <w:rsid w:val="006A5988"/>
    <w:rsid w:val="006D5DEF"/>
    <w:rsid w:val="006F74DD"/>
    <w:rsid w:val="007038E3"/>
    <w:rsid w:val="0070565B"/>
    <w:rsid w:val="0075722E"/>
    <w:rsid w:val="007F06B9"/>
    <w:rsid w:val="00861110"/>
    <w:rsid w:val="00862A83"/>
    <w:rsid w:val="00863CBF"/>
    <w:rsid w:val="00885049"/>
    <w:rsid w:val="008A4E99"/>
    <w:rsid w:val="008B213E"/>
    <w:rsid w:val="008B545B"/>
    <w:rsid w:val="008B7C0F"/>
    <w:rsid w:val="008D0AD2"/>
    <w:rsid w:val="008E1F84"/>
    <w:rsid w:val="00942A43"/>
    <w:rsid w:val="009472E5"/>
    <w:rsid w:val="00953D24"/>
    <w:rsid w:val="00962B25"/>
    <w:rsid w:val="00965376"/>
    <w:rsid w:val="00973771"/>
    <w:rsid w:val="00977C09"/>
    <w:rsid w:val="00995D2A"/>
    <w:rsid w:val="009A5D5A"/>
    <w:rsid w:val="009B5876"/>
    <w:rsid w:val="00A075CF"/>
    <w:rsid w:val="00A3145B"/>
    <w:rsid w:val="00A365AB"/>
    <w:rsid w:val="00A46B91"/>
    <w:rsid w:val="00A748E1"/>
    <w:rsid w:val="00A75FAA"/>
    <w:rsid w:val="00AA2335"/>
    <w:rsid w:val="00AA7C62"/>
    <w:rsid w:val="00AD2FC9"/>
    <w:rsid w:val="00AF2FE7"/>
    <w:rsid w:val="00B70B60"/>
    <w:rsid w:val="00BB1EE2"/>
    <w:rsid w:val="00BB7026"/>
    <w:rsid w:val="00BC3826"/>
    <w:rsid w:val="00BC4447"/>
    <w:rsid w:val="00BD02E5"/>
    <w:rsid w:val="00C02088"/>
    <w:rsid w:val="00C36869"/>
    <w:rsid w:val="00C52B23"/>
    <w:rsid w:val="00C52B93"/>
    <w:rsid w:val="00C74B56"/>
    <w:rsid w:val="00CB499A"/>
    <w:rsid w:val="00CD668D"/>
    <w:rsid w:val="00CE56E5"/>
    <w:rsid w:val="00D271AB"/>
    <w:rsid w:val="00D51D28"/>
    <w:rsid w:val="00D52886"/>
    <w:rsid w:val="00D567DF"/>
    <w:rsid w:val="00D72F2E"/>
    <w:rsid w:val="00D756DC"/>
    <w:rsid w:val="00DB64EC"/>
    <w:rsid w:val="00DC792C"/>
    <w:rsid w:val="00DD6690"/>
    <w:rsid w:val="00DF366F"/>
    <w:rsid w:val="00DF52A9"/>
    <w:rsid w:val="00E01A60"/>
    <w:rsid w:val="00E244F0"/>
    <w:rsid w:val="00E34665"/>
    <w:rsid w:val="00E40F4F"/>
    <w:rsid w:val="00E52B8C"/>
    <w:rsid w:val="00EB6B63"/>
    <w:rsid w:val="00EC027A"/>
    <w:rsid w:val="00EF138C"/>
    <w:rsid w:val="00F0050D"/>
    <w:rsid w:val="00F058E3"/>
    <w:rsid w:val="00F504B8"/>
    <w:rsid w:val="00F74EA5"/>
    <w:rsid w:val="00F90A9F"/>
    <w:rsid w:val="00F95BF1"/>
    <w:rsid w:val="00FB5466"/>
    <w:rsid w:val="00FD688F"/>
    <w:rsid w:val="00FE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213024"/>
  <w15:chartTrackingRefBased/>
  <w15:docId w15:val="{34678B1C-C1D0-C34C-8E9C-FCC90278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56E7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056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B1EE2"/>
    <w:pPr>
      <w:keepNext/>
      <w:keepLines/>
      <w:numPr>
        <w:ilvl w:val="1"/>
        <w:numId w:val="2"/>
      </w:numPr>
      <w:spacing w:before="280" w:after="60" w:line="360" w:lineRule="auto"/>
      <w:ind w:left="792" w:hanging="432"/>
      <w:jc w:val="both"/>
      <w:outlineLvl w:val="1"/>
    </w:pPr>
    <w:rPr>
      <w:rFonts w:eastAsiaTheme="majorEastAsia" w:cstheme="majorBidi"/>
      <w:b/>
      <w:color w:val="000000" w:themeColor="text1"/>
      <w:kern w:val="2"/>
      <w:szCs w:val="26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56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56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56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56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56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56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56E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B1EE2"/>
    <w:rPr>
      <w:rFonts w:eastAsiaTheme="majorEastAsia" w:cstheme="majorBidi"/>
      <w:b/>
      <w:color w:val="000000" w:themeColor="text1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056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56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56E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56E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56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56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56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56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056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05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056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5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056E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056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056E7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056E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056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056E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056E7"/>
    <w:rPr>
      <w:b/>
      <w:bCs/>
      <w:smallCaps/>
      <w:color w:val="2F5496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6056E7"/>
    <w:rPr>
      <w:rFonts w:ascii="Arial" w:eastAsia="Calibri" w:hAnsi="Arial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ansmann</dc:creator>
  <cp:keywords/>
  <dc:description/>
  <cp:lastModifiedBy>Pia Ransmann</cp:lastModifiedBy>
  <cp:revision>16</cp:revision>
  <dcterms:created xsi:type="dcterms:W3CDTF">2025-02-20T08:13:00Z</dcterms:created>
  <dcterms:modified xsi:type="dcterms:W3CDTF">2025-02-21T15:47:00Z</dcterms:modified>
</cp:coreProperties>
</file>